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5E1ED" w14:textId="7EEDBE78" w:rsidR="00F0742D" w:rsidRPr="00CB1377" w:rsidRDefault="00F0742D" w:rsidP="00F0742D">
      <w:pPr>
        <w:pStyle w:val="TableCaption"/>
        <w:rPr>
          <w:rFonts w:ascii="Arial" w:hAnsi="Arial" w:cs="Arial"/>
          <w:i w:val="0"/>
          <w:sz w:val="20"/>
          <w:szCs w:val="20"/>
        </w:rPr>
      </w:pPr>
      <w:r w:rsidRPr="001E6A88">
        <w:rPr>
          <w:rFonts w:ascii="Arial" w:hAnsi="Arial" w:cs="Arial"/>
          <w:b/>
          <w:i w:val="0"/>
          <w:sz w:val="20"/>
          <w:szCs w:val="20"/>
        </w:rPr>
        <w:t xml:space="preserve">Supplementary Table </w:t>
      </w:r>
      <w:r w:rsidR="00900A83">
        <w:rPr>
          <w:rFonts w:ascii="Arial" w:hAnsi="Arial" w:cs="Arial"/>
          <w:b/>
          <w:i w:val="0"/>
          <w:sz w:val="20"/>
          <w:szCs w:val="20"/>
        </w:rPr>
        <w:t>1</w:t>
      </w:r>
      <w:r w:rsidRPr="001E6A88">
        <w:rPr>
          <w:rFonts w:ascii="Arial" w:hAnsi="Arial" w:cs="Arial"/>
          <w:b/>
          <w:i w:val="0"/>
          <w:sz w:val="20"/>
          <w:szCs w:val="20"/>
        </w:rPr>
        <w:t>.</w:t>
      </w:r>
      <w:r>
        <w:rPr>
          <w:rFonts w:ascii="Arial" w:hAnsi="Arial" w:cs="Arial"/>
          <w:b/>
          <w:i w:val="0"/>
          <w:sz w:val="20"/>
          <w:szCs w:val="20"/>
        </w:rPr>
        <w:t xml:space="preserve"> </w:t>
      </w:r>
      <w:r w:rsidRPr="000F6D10">
        <w:rPr>
          <w:rFonts w:ascii="Arial" w:hAnsi="Arial" w:cs="Arial"/>
          <w:i w:val="0"/>
          <w:sz w:val="20"/>
          <w:szCs w:val="20"/>
        </w:rPr>
        <w:t>Baseline characteristics of the patients with intraoperative cardiac arrest</w:t>
      </w:r>
      <w:r w:rsidR="007808CF">
        <w:rPr>
          <w:rFonts w:ascii="Arial" w:hAnsi="Arial" w:cs="Arial"/>
          <w:i w:val="0"/>
          <w:sz w:val="20"/>
          <w:szCs w:val="20"/>
        </w:rPr>
        <w:t xml:space="preserve"> </w:t>
      </w:r>
      <w:r>
        <w:rPr>
          <w:rFonts w:ascii="Arial" w:hAnsi="Arial" w:cs="Arial"/>
          <w:i w:val="0"/>
          <w:sz w:val="20"/>
          <w:szCs w:val="20"/>
        </w:rPr>
        <w:t>stratified according to urgency</w:t>
      </w:r>
      <w:r w:rsidR="007808CF">
        <w:rPr>
          <w:rFonts w:ascii="Arial" w:hAnsi="Arial" w:cs="Arial"/>
          <w:i w:val="0"/>
          <w:sz w:val="20"/>
          <w:szCs w:val="20"/>
        </w:rPr>
        <w:t xml:space="preserve"> of the procedure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261"/>
        <w:gridCol w:w="1417"/>
        <w:gridCol w:w="1701"/>
        <w:gridCol w:w="1678"/>
        <w:gridCol w:w="837"/>
        <w:gridCol w:w="512"/>
      </w:tblGrid>
      <w:tr w:rsidR="007A7C4A" w:rsidRPr="00404F07" w14:paraId="6E67A8A6" w14:textId="77777777" w:rsidTr="00401EEC">
        <w:trPr>
          <w:cantSplit/>
          <w:tblHeader/>
          <w:jc w:val="center"/>
        </w:trPr>
        <w:tc>
          <w:tcPr>
            <w:tcW w:w="1733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1A90" w14:textId="77777777" w:rsidR="007A7C4A" w:rsidRPr="00404F07" w:rsidRDefault="007A7C4A" w:rsidP="00404F07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DB81" w14:textId="77777777" w:rsidR="007A7C4A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D1DC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lective</w:t>
            </w:r>
          </w:p>
        </w:tc>
        <w:tc>
          <w:tcPr>
            <w:tcW w:w="89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B145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mergency</w:t>
            </w:r>
          </w:p>
        </w:tc>
        <w:tc>
          <w:tcPr>
            <w:tcW w:w="445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A7CB" w14:textId="77777777" w:rsidR="007A7C4A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7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D6CF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</w:tr>
      <w:tr w:rsidR="007A7C4A" w:rsidRPr="00404F07" w14:paraId="3BCFDAF5" w14:textId="77777777" w:rsidTr="00401EEC">
        <w:trPr>
          <w:cantSplit/>
          <w:tblHeader/>
          <w:jc w:val="center"/>
        </w:trPr>
        <w:tc>
          <w:tcPr>
            <w:tcW w:w="173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E643" w14:textId="77777777" w:rsidR="007A7C4A" w:rsidRPr="00404F07" w:rsidRDefault="007A7C4A" w:rsidP="00404F07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58DB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195</w:t>
            </w:r>
          </w:p>
        </w:tc>
        <w:tc>
          <w:tcPr>
            <w:tcW w:w="90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8C18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92</w:t>
            </w:r>
          </w:p>
        </w:tc>
        <w:tc>
          <w:tcPr>
            <w:tcW w:w="89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59F2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103</w:t>
            </w:r>
          </w:p>
        </w:tc>
        <w:tc>
          <w:tcPr>
            <w:tcW w:w="445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81F7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ADAF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7C4A" w:rsidRPr="00404F07" w14:paraId="49AEE505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AE50" w14:textId="77777777" w:rsidR="007A7C4A" w:rsidRPr="00404F07" w:rsidRDefault="0075737A" w:rsidP="00404F07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category: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0D93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AA6D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F243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C5F0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5A9C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7A7C4A" w:rsidRPr="00404F07" w14:paraId="4AA674D7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BC31" w14:textId="179E4B50" w:rsidR="007A7C4A" w:rsidRPr="00404F07" w:rsidRDefault="0075737A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Adults (</w:t>
            </w:r>
            <w:r w:rsidR="007808CF">
              <w:rPr>
                <w:rFonts w:ascii="Arial" w:eastAsia="Arial" w:hAnsi="Arial" w:cs="Arial"/>
                <w:color w:val="000000"/>
                <w:sz w:val="16"/>
                <w:szCs w:val="16"/>
              </w:rPr>
              <w:t>≥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6 </w:t>
            </w:r>
            <w:proofErr w:type="spellStart"/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99AA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88 (96.4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DDE2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87 (94.6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F9C0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01 (98.1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FBA3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8198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7C4A" w:rsidRPr="00404F07" w14:paraId="45B8BED5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4707" w14:textId="77777777" w:rsidR="007A7C4A" w:rsidRPr="00404F07" w:rsidRDefault="0075737A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Children (&lt;16 </w:t>
            </w:r>
            <w:proofErr w:type="spellStart"/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B91A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 (3.59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E11A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5 (5.43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874D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 (1.94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5B2E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D51F" w14:textId="77777777" w:rsidR="007A7C4A" w:rsidRPr="00404F07" w:rsidRDefault="007A7C4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7C4A" w:rsidRPr="00404F07" w14:paraId="27186B6D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D089" w14:textId="77777777" w:rsidR="007A7C4A" w:rsidRPr="00404F07" w:rsidRDefault="0075737A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0BD6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0.5 [60.0;79.4]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D214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1.3 [61.3;79.9]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3216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69.6 [59.7;77.4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7A9E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C65B" w14:textId="77777777" w:rsidR="007A7C4A" w:rsidRPr="00404F07" w:rsidRDefault="0075737A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6E5E869A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EA52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x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female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2EB2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60 (30.8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3383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0 (32.6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020D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0 (29.1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A84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99DE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1592D8BE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C18D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ight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cm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1584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70 [163;178]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33E2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70 [162;176]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3127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72 [164;178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8D04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C95E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69</w:t>
            </w:r>
          </w:p>
        </w:tc>
      </w:tr>
      <w:tr w:rsidR="00404F07" w:rsidRPr="00404F07" w14:paraId="4E9264CD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B057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eight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kg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BFBE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5.5 [64.2;89.8]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9018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4.0 [61.0;88.0]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F222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7.0 [68.5;90.0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07A6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4A8A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78</w:t>
            </w:r>
          </w:p>
        </w:tc>
      </w:tr>
      <w:tr w:rsidR="00404F07" w:rsidRPr="00404F07" w14:paraId="1CEFFA03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F00D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MI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kg/m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0BEC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6.5 (5.59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377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5.8 (5.14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F585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7.2 (6.01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E3FA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E6FB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</w:tr>
      <w:tr w:rsidR="00404F07" w:rsidRPr="00404F07" w14:paraId="5D18BD2B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08EB" w14:textId="3DD1611D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ASA </w:t>
            </w:r>
            <w:r w:rsidR="0047163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hysical status</w:t>
            </w: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: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7EEB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F065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2D95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6D44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B620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4AA531A0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08C5" w14:textId="32B0B282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471638"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217E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 (0.51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B3E5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 (1.09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18DB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5A0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C1E4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F07" w:rsidRPr="00404F07" w14:paraId="1B6A960F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B33F" w14:textId="6CD03458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471638"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55DA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4 (7.18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3721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3 (14.1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C9E7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 (0.97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5F63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22D8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F07" w:rsidRPr="00404F07" w14:paraId="7464550A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6BE7" w14:textId="17D0B842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471638">
              <w:rPr>
                <w:rFonts w:ascii="Arial" w:eastAsia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6E6F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50 (25.6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794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2 (34.8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9AA6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8 (17.5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7D77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09AE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F07" w:rsidRPr="00404F07" w14:paraId="1FDB3930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5226" w14:textId="3BB1B5A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471638">
              <w:rPr>
                <w:rFonts w:ascii="Arial" w:eastAsia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5CD5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83 (42.6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6033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4 (47.8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5215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9 (37.9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A308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349D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F07" w:rsidRPr="00404F07" w14:paraId="33A093DA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AB39" w14:textId="30A7484B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471638">
              <w:rPr>
                <w:rFonts w:ascii="Arial" w:eastAsia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79CE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7 (24.1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B45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 (2.17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6C02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5 (43.7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72F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AA07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808CF" w:rsidRPr="00404F07" w14:paraId="6D367601" w14:textId="77777777" w:rsidTr="00C35408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B3C8" w14:textId="77777777" w:rsidR="007808CF" w:rsidRPr="00404F07" w:rsidRDefault="007808CF" w:rsidP="00C3540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-existing illnes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Yes)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E93A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81 (94.3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53A6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89 (96.7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F1A1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92 (92.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7DA9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A3DE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2</w:t>
            </w:r>
          </w:p>
        </w:tc>
      </w:tr>
      <w:tr w:rsidR="00404F07" w:rsidRPr="00404F07" w14:paraId="22EF23EF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D888" w14:textId="54DFE674" w:rsidR="00404F07" w:rsidRPr="00404F07" w:rsidRDefault="00404F07" w:rsidP="00404F07">
            <w:pPr>
              <w:spacing w:before="18" w:after="18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-existing illness</w:t>
            </w:r>
            <w:r w:rsidR="007808C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category</w:t>
            </w:r>
            <w:r w:rsidR="00471638" w:rsidRPr="00C64A13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C394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ED5D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F881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4008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6493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04F07" w:rsidRPr="00404F07" w14:paraId="5ADB8433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5B12" w14:textId="7321598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ard</w:t>
            </w:r>
            <w:r w:rsidR="007808CF">
              <w:rPr>
                <w:rFonts w:ascii="Arial" w:eastAsia="Arial" w:hAnsi="Arial" w:cs="Arial"/>
                <w:color w:val="000000"/>
                <w:sz w:val="16"/>
                <w:szCs w:val="16"/>
              </w:rPr>
              <w:t>iovascular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93CF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49 (76.4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56F9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0 (76.1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6213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9 (76.7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6803" w14:textId="77777777" w:rsidR="00404F07" w:rsidRPr="00404F07" w:rsidRDefault="001E4C96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37B1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7DB1AD5F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7EF5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Pulmona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3C18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3 (37.4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3C4F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4 (37.0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8981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9 (37.9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D56F" w14:textId="77777777" w:rsidR="00404F07" w:rsidRPr="00404F07" w:rsidRDefault="001E4C96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C650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6D2723FB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0C33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eurologica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CF93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6 (23.6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2C72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7 (29.3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D692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 (18.4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91FA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1616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7FD432B9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33CC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Rena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C3E5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6 (39.0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F72B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6 (39.1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F154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0 (38.8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1303" w14:textId="77777777" w:rsidR="00404F07" w:rsidRPr="00404F07" w:rsidRDefault="001E4C96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185A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47BB149C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D121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Cancer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A472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9 (25.1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91DC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0 (32.6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AD11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 (18.4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40AA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8B47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04F07" w:rsidRPr="00404F07" w14:paraId="0F2B7AFC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7B36" w14:textId="77777777" w:rsidR="00404F07" w:rsidRPr="00404F07" w:rsidRDefault="00404F07" w:rsidP="00404F07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Pregnancy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BEF4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 (0.51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65B1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 (1.09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02FA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1C31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68CF" w14:textId="77777777" w:rsidR="00404F07" w:rsidRPr="00404F07" w:rsidRDefault="00404F07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0680C4E1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C85A" w14:textId="2C9F7743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Other</w:t>
            </w:r>
            <w:r w:rsidR="00471638" w:rsidRPr="0047163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DE05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3 (16.9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1791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3 (14.1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06E5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0 (19.4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5B47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95B3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D87CC8" w14:paraId="6FAF83D7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9ED8" w14:textId="0B6F5B9C" w:rsidR="00D87CC8" w:rsidRPr="00D87CC8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D87C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-existing condition</w:t>
            </w:r>
            <w:r w:rsidR="00C64A13" w:rsidRPr="00C64A13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734D" w14:textId="77777777" w:rsidR="00D87CC8" w:rsidRPr="00D87CC8" w:rsidRDefault="00D87CC8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189B" w14:textId="77777777" w:rsidR="00D87CC8" w:rsidRPr="00D87CC8" w:rsidRDefault="00D87CC8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BEAA" w14:textId="77777777" w:rsidR="00D87CC8" w:rsidRPr="00D87CC8" w:rsidRDefault="00D87CC8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36C1" w14:textId="77777777" w:rsidR="00D87CC8" w:rsidRPr="00D87CC8" w:rsidRDefault="00D87CC8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7065" w14:textId="77777777" w:rsidR="00D87CC8" w:rsidRPr="00D87CC8" w:rsidRDefault="00D87CC8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7808CF" w:rsidRPr="00404F07" w14:paraId="7D079E10" w14:textId="77777777" w:rsidTr="00C35408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A4B2" w14:textId="3F218F4B" w:rsidR="007808CF" w:rsidRPr="00404F07" w:rsidRDefault="007808CF" w:rsidP="00C3540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05FA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96 (49.2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FBF8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54 (58.7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431E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2 (40.8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B090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55E9" w14:textId="77777777" w:rsidR="007808CF" w:rsidRPr="00404F07" w:rsidRDefault="007808CF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7808CF" w:rsidRPr="00D87CC8" w14:paraId="5759E88F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77B0" w14:textId="0583031F" w:rsidR="007808CF" w:rsidRPr="007808CF" w:rsidRDefault="007808CF" w:rsidP="00D87CC8">
            <w:pPr>
              <w:spacing w:before="18" w:after="18"/>
              <w:ind w:left="100" w:right="10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7808CF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94D8" w14:textId="59F35A01" w:rsidR="007808CF" w:rsidRPr="00172C8B" w:rsidRDefault="007808CF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10B1" w14:textId="67D0C349" w:rsidR="007808CF" w:rsidRPr="00172C8B" w:rsidRDefault="007808CF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1132" w14:textId="4EE0A913" w:rsidR="007808CF" w:rsidRPr="00172C8B" w:rsidRDefault="007808CF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7C29" w14:textId="77777777" w:rsidR="007808CF" w:rsidRPr="00D87CC8" w:rsidRDefault="007808CF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184C" w14:textId="77777777" w:rsidR="007808CF" w:rsidRPr="00D87CC8" w:rsidRDefault="007808CF" w:rsidP="00401EE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87CC8" w:rsidRPr="00404F07" w14:paraId="57BDC639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D54D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Sepsi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D11A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7 (8.72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9C06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 (2.17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7A41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5 (14.6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F4EC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A507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5FF4670D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59E4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Hypotensio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49DB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1 (15.9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4216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 (3.26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EC36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8 (27.2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7929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CD72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6BF464DB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595B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Metast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ic / hematological malignancy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C6A9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8 (9.23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099F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8 (8.70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1CDD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0 (9.71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06C2" w14:textId="77777777" w:rsidR="00D87CC8" w:rsidRPr="00404F07" w:rsidRDefault="001E4C96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E3FE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7B83DDF0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20BE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Hepatic / renal insufficiency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E42E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2 (36.9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734D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4 (37.0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52D3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8 (36.9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3A2D" w14:textId="77777777" w:rsidR="00D87CC8" w:rsidRPr="00404F07" w:rsidRDefault="001E4C96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9BCD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4853EC9E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52FE" w14:textId="77777777" w:rsidR="00D87CC8" w:rsidRPr="00D87CC8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D87C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esthesia procedure: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9445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E52B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951D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41FF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798D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5A7D93E3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38E5" w14:textId="3A6C96BD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R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egion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9EAE" w14:textId="000B306E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 (1.5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4BDB" w14:textId="57626DE5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 (2.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F7CF" w14:textId="21D6C61D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1.0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A594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EF64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CC8" w:rsidRPr="00404F07" w14:paraId="40953C84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4D06" w14:textId="3C5D14CA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G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eneral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nd Combined Anesthesia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A5B0" w14:textId="2EBB78C0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(92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27DC" w14:textId="03C3FA29" w:rsidR="00D87CC8" w:rsidRPr="00404F07" w:rsidRDefault="00B61514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  <w:r w:rsidR="00D87CC8"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  <w:r w:rsidR="00D87CC8"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.7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CB01" w14:textId="5F78CFBA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9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EC63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51BB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CC8" w:rsidRPr="00404F07" w14:paraId="3F904BB0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AC0D" w14:textId="638E8D02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Monitored</w:t>
            </w:r>
            <w:r w:rsidR="007808C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nesthesia Care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6541" w14:textId="4E07105A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2 (6.</w:t>
            </w:r>
            <w:r w:rsidR="00B61514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7C73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2 (13.0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4223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03F1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1C7A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CC8" w:rsidRPr="00404F07" w14:paraId="7A68540F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4EC6" w14:textId="77777777" w:rsidR="00D87CC8" w:rsidRPr="00D87CC8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D87C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urgical Intervention: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CB35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A2D2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21B6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31A3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10FB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16AEC3AB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AC5A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open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B78F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65 (84.6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D200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69 (75.0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16F3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96 (93.2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5705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46A4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CC8" w:rsidRPr="00404F07" w14:paraId="15672195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328A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endovascular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B38B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0 (15.4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CC6A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23 (25.0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CE27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 (6.8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B197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DEC6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CC8" w:rsidRPr="00404F07" w14:paraId="0114B207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07D4" w14:textId="4B77CB3D" w:rsidR="00D87CC8" w:rsidRPr="00D87CC8" w:rsidRDefault="00B61514" w:rsidP="00D87CC8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ype of surgery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1A6C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62DF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E358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9B1C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497A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D87CC8" w:rsidRPr="00404F07" w14:paraId="34AFC7DD" w14:textId="77777777" w:rsidTr="00401EEC">
        <w:trPr>
          <w:cantSplit/>
          <w:jc w:val="center"/>
        </w:trPr>
        <w:tc>
          <w:tcPr>
            <w:tcW w:w="17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6ED1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Non-cardiac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0B36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124 (63.6%)</w:t>
            </w:r>
          </w:p>
        </w:tc>
        <w:tc>
          <w:tcPr>
            <w:tcW w:w="9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004F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51 (55.4%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7EDC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3 (70.9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A58D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CDB7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CC8" w:rsidRPr="00404F07" w14:paraId="20602E5E" w14:textId="77777777" w:rsidTr="00401EEC">
        <w:trPr>
          <w:cantSplit/>
          <w:jc w:val="center"/>
        </w:trPr>
        <w:tc>
          <w:tcPr>
            <w:tcW w:w="173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2FB7" w14:textId="77777777" w:rsidR="00D87CC8" w:rsidRPr="00404F07" w:rsidRDefault="00D87CC8" w:rsidP="00D87CC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Cardiac and vascular</w:t>
            </w:r>
          </w:p>
        </w:tc>
        <w:tc>
          <w:tcPr>
            <w:tcW w:w="75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75CA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71 (36.4%)</w:t>
            </w:r>
          </w:p>
        </w:tc>
        <w:tc>
          <w:tcPr>
            <w:tcW w:w="90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BF52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41 (44.6%)</w:t>
            </w:r>
          </w:p>
        </w:tc>
        <w:tc>
          <w:tcPr>
            <w:tcW w:w="89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66B6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4F07">
              <w:rPr>
                <w:rFonts w:ascii="Arial" w:eastAsia="Arial" w:hAnsi="Arial" w:cs="Arial"/>
                <w:color w:val="000000"/>
                <w:sz w:val="16"/>
                <w:szCs w:val="16"/>
              </w:rPr>
              <w:t>30 (29.1%)</w:t>
            </w:r>
          </w:p>
        </w:tc>
        <w:tc>
          <w:tcPr>
            <w:tcW w:w="44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1741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E8DD" w14:textId="77777777" w:rsidR="00D87CC8" w:rsidRPr="00404F07" w:rsidRDefault="00D87CC8" w:rsidP="00401EE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5768DAF" w14:textId="77777777" w:rsidR="00C64A13" w:rsidRPr="00C64A13" w:rsidRDefault="00C64A13" w:rsidP="00C64A13">
      <w:pPr>
        <w:rPr>
          <w:rFonts w:ascii="Arial" w:hAnsi="Arial" w:cs="Arial"/>
          <w:color w:val="000000" w:themeColor="text1"/>
          <w:sz w:val="16"/>
          <w:szCs w:val="16"/>
        </w:rPr>
      </w:pPr>
      <w:r w:rsidRPr="00C64A13">
        <w:rPr>
          <w:rFonts w:ascii="Arial" w:hAnsi="Arial" w:cs="Arial"/>
          <w:color w:val="000000" w:themeColor="text1"/>
          <w:sz w:val="16"/>
          <w:szCs w:val="16"/>
        </w:rPr>
        <w:t>Abbreviations: ASA; American Society of Anesthesiologist, BMI; Body Mass Index</w:t>
      </w:r>
    </w:p>
    <w:p w14:paraId="60266A15" w14:textId="77777777" w:rsidR="00C64A13" w:rsidRDefault="00C64A13" w:rsidP="00C64A13">
      <w:pPr>
        <w:rPr>
          <w:rFonts w:ascii="Arial" w:eastAsia="Arial" w:hAnsi="Arial" w:cs="Arial"/>
          <w:color w:val="000000"/>
          <w:sz w:val="16"/>
          <w:szCs w:val="16"/>
        </w:rPr>
      </w:pPr>
      <w:r w:rsidRPr="0067430D">
        <w:rPr>
          <w:rFonts w:ascii="Arial" w:hAnsi="Arial" w:cs="Arial"/>
          <w:sz w:val="16"/>
          <w:szCs w:val="16"/>
          <w:vertAlign w:val="superscript"/>
        </w:rPr>
        <w:t>1</w:t>
      </w:r>
      <w:r w:rsidRPr="0067430D">
        <w:rPr>
          <w:rFonts w:ascii="Arial" w:hAnsi="Arial" w:cs="Arial"/>
          <w:sz w:val="16"/>
          <w:szCs w:val="16"/>
        </w:rPr>
        <w:t xml:space="preserve">a patient could have more than one </w:t>
      </w:r>
      <w:r>
        <w:rPr>
          <w:rFonts w:ascii="Arial" w:hAnsi="Arial" w:cs="Arial"/>
          <w:sz w:val="16"/>
          <w:szCs w:val="16"/>
        </w:rPr>
        <w:t xml:space="preserve">pre-existing </w:t>
      </w:r>
      <w:r w:rsidRPr="0067430D">
        <w:rPr>
          <w:rFonts w:ascii="Arial" w:hAnsi="Arial" w:cs="Arial"/>
          <w:sz w:val="16"/>
          <w:szCs w:val="16"/>
        </w:rPr>
        <w:t>illness</w:t>
      </w:r>
      <w:r>
        <w:rPr>
          <w:rFonts w:ascii="Arial" w:hAnsi="Arial" w:cs="Arial"/>
          <w:sz w:val="16"/>
          <w:szCs w:val="16"/>
        </w:rPr>
        <w:t xml:space="preserve"> or condition</w:t>
      </w:r>
      <w:r w:rsidRPr="0067430D">
        <w:rPr>
          <w:rFonts w:ascii="Arial" w:hAnsi="Arial" w:cs="Arial"/>
          <w:sz w:val="16"/>
          <w:szCs w:val="16"/>
        </w:rPr>
        <w:t xml:space="preserve">, </w:t>
      </w:r>
      <w:r w:rsidRPr="0067430D">
        <w:rPr>
          <w:rFonts w:ascii="Arial" w:hAnsi="Arial" w:cs="Arial"/>
          <w:sz w:val="16"/>
          <w:szCs w:val="16"/>
          <w:vertAlign w:val="superscript"/>
        </w:rPr>
        <w:t>2</w:t>
      </w:r>
      <w:r w:rsidRPr="0067430D">
        <w:rPr>
          <w:rFonts w:ascii="Arial" w:hAnsi="Arial" w:cs="Arial"/>
          <w:sz w:val="16"/>
          <w:szCs w:val="16"/>
        </w:rPr>
        <w:t xml:space="preserve">contained but not limited </w:t>
      </w:r>
      <w:r w:rsidRPr="0067430D">
        <w:rPr>
          <w:rFonts w:ascii="Arial" w:eastAsia="Arial" w:hAnsi="Arial" w:cs="Arial"/>
          <w:color w:val="000000"/>
          <w:sz w:val="16"/>
          <w:szCs w:val="16"/>
        </w:rPr>
        <w:t>metabolic, psychiatric, liver and hematological disorders</w:t>
      </w:r>
    </w:p>
    <w:p w14:paraId="24DF9BF3" w14:textId="77777777" w:rsidR="0075737A" w:rsidRDefault="0075737A" w:rsidP="00C64A13"/>
    <w:sectPr w:rsidR="0075737A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82CAE" w14:textId="77777777" w:rsidR="0005404B" w:rsidRDefault="0005404B">
      <w:pPr>
        <w:spacing w:after="0"/>
      </w:pPr>
      <w:r>
        <w:separator/>
      </w:r>
    </w:p>
  </w:endnote>
  <w:endnote w:type="continuationSeparator" w:id="0">
    <w:p w14:paraId="1D4BC48E" w14:textId="77777777" w:rsidR="0005404B" w:rsidRDefault="000540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E3E94" w14:textId="77777777" w:rsidR="0005404B" w:rsidRDefault="0005404B">
      <w:r>
        <w:separator/>
      </w:r>
    </w:p>
  </w:footnote>
  <w:footnote w:type="continuationSeparator" w:id="0">
    <w:p w14:paraId="08A10BF8" w14:textId="77777777" w:rsidR="0005404B" w:rsidRDefault="000540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149617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28078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5404B"/>
    <w:rsid w:val="00172C8B"/>
    <w:rsid w:val="001E4C96"/>
    <w:rsid w:val="001F17F0"/>
    <w:rsid w:val="00401EEC"/>
    <w:rsid w:val="00404F07"/>
    <w:rsid w:val="00471638"/>
    <w:rsid w:val="004E29B3"/>
    <w:rsid w:val="00590D07"/>
    <w:rsid w:val="0075737A"/>
    <w:rsid w:val="007808CF"/>
    <w:rsid w:val="00784D58"/>
    <w:rsid w:val="007A7C4A"/>
    <w:rsid w:val="008D6863"/>
    <w:rsid w:val="00900A83"/>
    <w:rsid w:val="00A3431C"/>
    <w:rsid w:val="00B61514"/>
    <w:rsid w:val="00B86B75"/>
    <w:rsid w:val="00BC48D5"/>
    <w:rsid w:val="00C36279"/>
    <w:rsid w:val="00C64A13"/>
    <w:rsid w:val="00D87CC8"/>
    <w:rsid w:val="00E315A3"/>
    <w:rsid w:val="00F074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D4D0FE"/>
  <w15:docId w15:val="{288DCEFA-10EB-45B2-8733-96452504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ber, Markus</dc:creator>
  <cp:keywords/>
  <cp:lastModifiedBy>Alexander Fuchs</cp:lastModifiedBy>
  <cp:revision>3</cp:revision>
  <dcterms:created xsi:type="dcterms:W3CDTF">2023-05-05T06:50:00Z</dcterms:created>
  <dcterms:modified xsi:type="dcterms:W3CDTF">2023-05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